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59.png" ContentType="image/png"/>
  <Override PartName="/word/media/image21.png" ContentType="image/png"/>
  <Override PartName="/word/media/image58.png" ContentType="image/png"/>
  <Override PartName="/word/media/image19.png" ContentType="image/png"/>
  <Override PartName="/word/media/image20.png" ContentType="image/png"/>
  <Override PartName="/word/media/image5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52.png" ContentType="image/png"/>
  <Override PartName="/word/media/image41.png" ContentType="image/png"/>
  <Override PartName="/word/media/image53.png" ContentType="image/png"/>
  <Override PartName="/word/media/image42.png" ContentType="image/png"/>
  <Override PartName="/word/media/image54.png" ContentType="image/png"/>
  <Override PartName="/word/media/image43.png" ContentType="image/png"/>
  <Override PartName="/word/media/image55.png" ContentType="image/png"/>
  <Override PartName="/word/media/image44.png" ContentType="image/png"/>
  <Override PartName="/word/media/image56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666666"/>
        </w:rPr>
      </w:pPr>
      <w:r>
        <w:rPr>
          <w:color w:val="666666"/>
        </w:rPr>
      </w:r>
    </w:p>
    <w:tbl>
      <w:tblPr>
        <w:tblW w:w="11696" w:type="dxa"/>
        <w:jc w:val="left"/>
        <w:tblInd w:w="6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56"/>
        <w:gridCol w:w="1610"/>
        <w:gridCol w:w="1890"/>
        <w:gridCol w:w="1430"/>
        <w:gridCol w:w="810"/>
        <w:gridCol w:w="900"/>
        <w:gridCol w:w="990"/>
        <w:gridCol w:w="1170"/>
      </w:tblGrid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Compound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I</w:t>
            </w:r>
          </w:p>
          <w:p>
            <w:pPr>
              <w:pStyle w:val="Normal"/>
              <w:jc w:val="center"/>
              <w:rPr/>
            </w:pPr>
            <w:r>
              <w:rPr/>
              <w:t>identifier</w:t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bChem</w:t>
            </w:r>
          </w:p>
          <w:p>
            <w:pPr>
              <w:pStyle w:val="Normal"/>
              <w:jc w:val="center"/>
              <w:rPr/>
            </w:pPr>
            <w:r>
              <w:rPr/>
              <w:t>CID identifier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ucture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3/4A</w:t>
            </w:r>
          </w:p>
          <w:p>
            <w:pPr>
              <w:pStyle w:val="Normal"/>
              <w:jc w:val="center"/>
              <w:rPr/>
            </w:pPr>
            <w:r>
              <w:rPr/>
              <w:t>docking site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>, µM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&lt;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 - 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0 -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00-100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SC70434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970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bookmarkStart w:id="0" w:name="gofly"/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838835" cy="647065"/>
                  <wp:effectExtent l="0" t="0" r="0" b="0"/>
                  <wp:docPr id="1" name="Image1" descr="">
                    <a:hlinkClick xmlns:a="http://schemas.openxmlformats.org/drawingml/2006/main" r:id="rId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>
                            <a:hlinkClick r:id="rId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6148" t="14525" r="5278" b="17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835" cy="647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>
          <w:trHeight w:val="57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1328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7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46150" cy="408305"/>
                  <wp:effectExtent l="0" t="0" r="0" b="0"/>
                  <wp:docPr id="2" name="Image2" descr="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28521" r="-13" b="281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408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>
          <w:trHeight w:val="118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452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732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822960" cy="713105"/>
                  <wp:effectExtent l="0" t="0" r="0" b="0"/>
                  <wp:docPr id="3" name="Image3" descr="">
                    <a:hlinkClick xmlns:a="http://schemas.openxmlformats.org/drawingml/2006/main" r:id="rId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>
                            <a:hlinkClick r:id="rId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5745" t="5808" r="-13" b="128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713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2025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798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76300" cy="405765"/>
                  <wp:effectExtent l="0" t="0" r="0" b="0"/>
                  <wp:docPr id="4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29894" t="5052" r="28874" b="62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405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452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64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27100" cy="677545"/>
                  <wp:effectExtent l="0" t="0" r="0" b="0"/>
                  <wp:docPr id="5" name="Image4" descr="">
                    <a:hlinkClick xmlns:a="http://schemas.openxmlformats.org/drawingml/2006/main" r:id="rId1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>
                            <a:hlinkClick r:id="rId1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3653" t="17271" r="6828" b="173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677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Verdana" w:hAnsi="Verdana" w:cs="Verdana"/>
                <w:color w:val="0056CC"/>
                <w:lang w:val="en-US" w:eastAsia="en-US"/>
              </w:rPr>
            </w:pPr>
            <w:r>
              <w:rPr>
                <w:rFonts w:cs="Verdana" w:ascii="Verdana" w:hAnsi="Verdana"/>
                <w:color w:val="0056CC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Verdana" w:hAnsi="Verdana" w:cs="Verdana"/>
                <w:color w:val="0056CC"/>
                <w:lang w:val="en-US" w:eastAsia="en-US"/>
              </w:rPr>
            </w:pPr>
            <w:r>
              <w:rPr>
                <w:rFonts w:cs="Verdana" w:ascii="Verdana" w:hAnsi="Verdana"/>
                <w:color w:val="0056CC"/>
                <w:lang w:val="en-US" w:eastAsia="en-US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45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732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51865" cy="806450"/>
                  <wp:effectExtent l="0" t="0" r="0" b="0"/>
                  <wp:docPr id="6" name="Image5" descr="">
                    <a:hlinkClick xmlns:a="http://schemas.openxmlformats.org/drawingml/2006/main" r:id="rId1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>
                            <a:hlinkClick r:id="rId1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4611" t="7092" r="-13" b="12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1865" cy="80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Verdana" w:hAnsi="Verdana" w:cs="Verdana"/>
                <w:color w:val="0056CC"/>
                <w:lang w:val="en-US" w:eastAsia="en-US"/>
              </w:rPr>
            </w:pPr>
            <w:r>
              <w:rPr>
                <w:rFonts w:cs="Verdana" w:ascii="Verdana" w:hAnsi="Verdana"/>
                <w:color w:val="0056CC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Verdana" w:hAnsi="Verdana" w:cs="Verdana"/>
                <w:color w:val="0056CC"/>
                <w:lang w:val="en-US" w:eastAsia="en-US"/>
              </w:rPr>
            </w:pPr>
            <w:r>
              <w:rPr>
                <w:rFonts w:cs="Verdana" w:ascii="Verdana" w:hAnsi="Verdana"/>
                <w:color w:val="0056CC"/>
                <w:lang w:val="en-US" w:eastAsia="en-US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168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722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880110" cy="732155"/>
                  <wp:effectExtent l="0" t="0" r="0" b="0"/>
                  <wp:docPr id="7" name="Image6" descr="">
                    <a:hlinkClick xmlns:a="http://schemas.openxmlformats.org/drawingml/2006/main" r:id="rId1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>
                            <a:hlinkClick r:id="rId1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" t="8516" r="-13" b="89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0110" cy="732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Verdana" w:hAnsi="Verdana" w:cs="Verdana"/>
                <w:color w:val="0056CC"/>
                <w:lang w:val="en-US" w:eastAsia="en-US"/>
              </w:rPr>
            </w:pPr>
            <w:r>
              <w:rPr>
                <w:rFonts w:cs="Verdana" w:ascii="Verdana" w:hAnsi="Verdana"/>
                <w:color w:val="0056CC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Verdana" w:hAnsi="Verdana" w:cs="Verdana"/>
                <w:color w:val="0056CC"/>
                <w:lang w:val="en-US" w:eastAsia="en-US"/>
              </w:rPr>
            </w:pPr>
            <w:r>
              <w:rPr>
                <w:rFonts w:cs="Verdana" w:ascii="Verdana" w:hAnsi="Verdana"/>
                <w:color w:val="0056CC"/>
                <w:lang w:val="en-US" w:eastAsia="en-US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377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77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1014730" cy="592455"/>
                  <wp:effectExtent l="0" t="0" r="0" b="0"/>
                  <wp:docPr id="8" name="Image7" descr="">
                    <a:hlinkClick xmlns:a="http://schemas.openxmlformats.org/drawingml/2006/main" r:id="rId1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>
                            <a:hlinkClick r:id="rId1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" t="22147" r="-13" b="197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4730" cy="59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Verdana" w:hAnsi="Verdana" w:cs="Verdana"/>
                <w:color w:val="0056CC"/>
                <w:lang w:val="en-US" w:eastAsia="en-US"/>
              </w:rPr>
            </w:pPr>
            <w:r>
              <w:rPr>
                <w:rFonts w:cs="Verdana" w:ascii="Verdana" w:hAnsi="Verdana"/>
                <w:color w:val="0056CC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Verdana" w:hAnsi="Verdana" w:cs="Verdana"/>
                <w:color w:val="0056CC"/>
                <w:lang w:val="en-US" w:eastAsia="en-US"/>
              </w:rPr>
            </w:pPr>
            <w:r>
              <w:rPr>
                <w:rFonts w:cs="Verdana" w:ascii="Verdana" w:hAnsi="Verdana"/>
                <w:color w:val="0056CC"/>
                <w:lang w:val="en-US" w:eastAsia="en-US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21733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17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792480" cy="298450"/>
                  <wp:effectExtent l="0" t="0" r="0" b="0"/>
                  <wp:docPr id="9" name="Image8" descr="">
                    <a:hlinkClick xmlns:a="http://schemas.openxmlformats.org/drawingml/2006/main" r:id="rId1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>
                            <a:hlinkClick r:id="rId1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8453" t="34606" r="11325" b="350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2480" cy="298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57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392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888365" cy="960120"/>
                  <wp:effectExtent l="0" t="0" r="0" b="0"/>
                  <wp:docPr id="10" name="Image9" descr="">
                    <a:hlinkClick xmlns:a="http://schemas.openxmlformats.org/drawingml/2006/main" r:id="rId2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>
                            <a:hlinkClick r:id="rId2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5341" t="2431" r="6160" b="20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65" cy="96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5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807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6356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789940" cy="671830"/>
                  <wp:effectExtent l="0" t="0" r="0" b="0"/>
                  <wp:docPr id="11" name="Image10" descr="">
                    <a:hlinkClick xmlns:a="http://schemas.openxmlformats.org/drawingml/2006/main" r:id="rId2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>
                            <a:hlinkClick r:id="rId2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10368" t="20118" r="10872" b="129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9940" cy="671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6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>
          <w:trHeight w:val="109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45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97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754380" cy="688340"/>
                  <wp:effectExtent l="0" t="0" r="0" b="0"/>
                  <wp:docPr id="12" name="Image11" descr="">
                    <a:hlinkClick xmlns:a="http://schemas.openxmlformats.org/drawingml/2006/main" r:id="rId2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>
                            <a:hlinkClick r:id="rId2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10758" t="15369" r="14059" b="163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688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4887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4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792480" cy="792480"/>
                  <wp:effectExtent l="0" t="0" r="0" b="0"/>
                  <wp:docPr id="13" name="Image12" descr="">
                    <a:hlinkClick xmlns:a="http://schemas.openxmlformats.org/drawingml/2006/main" r:id="rId2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2" descr="">
                            <a:hlinkClick r:id="rId2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3301" t="6992" r="5745" b="28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2480" cy="792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5164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6098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81075" cy="648335"/>
                  <wp:effectExtent l="0" t="0" r="0" b="0"/>
                  <wp:docPr id="14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10746" t="2759" r="27337" b="32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648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5652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50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57250" cy="746125"/>
                  <wp:effectExtent l="0" t="0" r="0" b="0"/>
                  <wp:docPr id="15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13404" t="6652" r="11678" b="70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746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824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96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1017270" cy="337185"/>
                  <wp:effectExtent l="0" t="0" r="0" b="0"/>
                  <wp:docPr id="16" name="Image13" descr="">
                    <a:hlinkClick xmlns:a="http://schemas.openxmlformats.org/drawingml/2006/main" r:id="rId3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3" descr="">
                            <a:hlinkClick r:id="rId3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3" t="32628" r="-13" b="34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7270" cy="337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0612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683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63295" cy="484505"/>
                  <wp:effectExtent l="0" t="0" r="0" b="0"/>
                  <wp:docPr id="17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26052" t="4359" r="26921" b="27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3295" cy="484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7740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836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1031240" cy="528955"/>
                  <wp:effectExtent l="0" t="0" r="0" b="0"/>
                  <wp:docPr id="18" name="Image14" descr="">
                    <a:hlinkClick xmlns:a="http://schemas.openxmlformats.org/drawingml/2006/main" r:id="rId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4" descr="">
                            <a:hlinkClick r:id="rId3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3" t="25057" r="1965" b="246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1240" cy="528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9187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34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33450" cy="641985"/>
                  <wp:effectExtent l="0" t="0" r="0" b="0"/>
                  <wp:docPr id="19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15294" t="6904" r="22235" b="24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641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20162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161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33450" cy="690245"/>
                  <wp:effectExtent l="0" t="0" r="0" b="0"/>
                  <wp:docPr id="20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16226" t="3250" r="16188" b="60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690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2042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5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09650" cy="441325"/>
                  <wp:effectExtent l="0" t="0" r="0" b="0"/>
                  <wp:docPr id="21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29315" t="2318" r="28899" b="27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441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20455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005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90600" cy="746760"/>
                  <wp:effectExtent l="0" t="0" r="0" b="0"/>
                  <wp:docPr id="22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14878" t="2016" r="13215" b="20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21704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17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33450" cy="694055"/>
                  <wp:effectExtent l="0" t="0" r="0" b="0"/>
                  <wp:docPr id="23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15873" t="6122" r="16604" b="28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694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2389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87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90600" cy="551180"/>
                  <wp:effectExtent l="0" t="0" r="0" b="0"/>
                  <wp:docPr id="24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23381" t="2406" r="23583" b="24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551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4306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41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38200" cy="455930"/>
                  <wp:effectExtent l="0" t="0" r="0" b="0"/>
                  <wp:docPr id="25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27992" t="9524" r="28521" b="102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45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4684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57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33450" cy="522605"/>
                  <wp:effectExtent l="0" t="0" r="0" b="0"/>
                  <wp:docPr id="26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20144" t="794" r="28760" b="77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4685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57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45820" cy="652145"/>
                  <wp:effectExtent l="0" t="0" r="0" b="0"/>
                  <wp:docPr id="27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12497" t="2016" r="18115" b="84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820" cy="652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4777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161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14400" cy="554355"/>
                  <wp:effectExtent l="0" t="0" r="0" b="0"/>
                  <wp:docPr id="28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21252" t="2394" r="24691" b="85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554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489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60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85825" cy="483870"/>
                  <wp:effectExtent l="0" t="0" r="0" b="0"/>
                  <wp:docPr id="29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23381" t="6059" r="30121" b="8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483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718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07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885825" cy="501650"/>
                  <wp:effectExtent l="0" t="0" r="0" b="0"/>
                  <wp:docPr id="30" name="Image15" descr="">
                    <a:hlinkClick xmlns:a="http://schemas.openxmlformats.org/drawingml/2006/main" r:id="rId4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5" descr="">
                            <a:hlinkClick r:id="rId4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3540" t="22184" r="12270" b="30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50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3336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55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65200" cy="858520"/>
                  <wp:effectExtent l="0" t="0" r="0" b="0"/>
                  <wp:docPr id="31" name="Image16" descr="">
                    <a:hlinkClick xmlns:a="http://schemas.openxmlformats.org/drawingml/2006/main" r:id="rId4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16" descr="">
                            <a:hlinkClick r:id="rId4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2053" t="4321" r="2053" b="103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200" cy="858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5634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128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885825" cy="718185"/>
                  <wp:effectExtent l="0" t="0" r="0" b="0"/>
                  <wp:docPr id="32" name="Image17" descr="">
                    <a:hlinkClick xmlns:a="http://schemas.openxmlformats.org/drawingml/2006/main" r:id="rId5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7" descr="">
                            <a:hlinkClick r:id="rId5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7143" t="15545" r="8012" b="156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718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0433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70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92505" cy="781685"/>
                  <wp:effectExtent l="0" t="0" r="0" b="0"/>
                  <wp:docPr id="33" name="Image18" descr="">
                    <a:hlinkClick xmlns:a="http://schemas.openxmlformats.org/drawingml/2006/main" r:id="rId5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18" descr="">
                            <a:hlinkClick r:id="rId5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2343" t="12383" r="2343" b="128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2505" cy="781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524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69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10590" cy="726440"/>
                  <wp:effectExtent l="0" t="0" r="0" b="0"/>
                  <wp:docPr id="34" name="Image19" descr="">
                    <a:hlinkClick xmlns:a="http://schemas.openxmlformats.org/drawingml/2006/main" r:id="rId5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9" descr="">
                            <a:hlinkClick r:id="rId5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5946" t="11968" r="6790" b="184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590" cy="726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574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349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1012190" cy="452120"/>
                  <wp:effectExtent l="0" t="0" r="0" b="0"/>
                  <wp:docPr id="35" name="Image20" descr="">
                    <a:hlinkClick xmlns:a="http://schemas.openxmlformats.org/drawingml/2006/main" r:id="rId5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20" descr="">
                            <a:hlinkClick r:id="rId5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2746" t="27765" r="1121" b="29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2190" cy="452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2894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89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75995" cy="581025"/>
                  <wp:effectExtent l="0" t="0" r="0" b="0"/>
                  <wp:docPr id="36" name="Image21" descr="">
                    <a:hlinkClick xmlns:a="http://schemas.openxmlformats.org/drawingml/2006/main" r:id="rId5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1" descr="">
                            <a:hlinkClick r:id="rId5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3" t="22361" r="6437" b="219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5995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2894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455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10590" cy="669290"/>
                  <wp:effectExtent l="0" t="0" r="0" b="0"/>
                  <wp:docPr id="37" name="Image22" descr="">
                    <a:hlinkClick xmlns:a="http://schemas.openxmlformats.org/drawingml/2006/main" r:id="rId6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22" descr="">
                            <a:hlinkClick r:id="rId6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5694" t="20761" r="5316" b="138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590" cy="669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5684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15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47725" cy="661035"/>
                  <wp:effectExtent l="0" t="0" r="0" b="0"/>
                  <wp:docPr id="38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17989" t="8881" r="18481" b="88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661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4098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92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37895" cy="723900"/>
                  <wp:effectExtent l="0" t="0" r="0" b="0"/>
                  <wp:docPr id="39" name="Image23" descr="">
                    <a:hlinkClick xmlns:a="http://schemas.openxmlformats.org/drawingml/2006/main" r:id="rId6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23" descr="">
                            <a:hlinkClick r:id="rId6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5984" t="16893" r="-13" b="100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895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45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64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02335" cy="781685"/>
                  <wp:effectExtent l="0" t="0" r="0" b="0"/>
                  <wp:docPr id="40" name="Image24" descr="">
                    <a:hlinkClick xmlns:a="http://schemas.openxmlformats.org/drawingml/2006/main" r:id="rId6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4" descr="">
                            <a:hlinkClick r:id="rId6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6677" t="10368" r="2318" b="107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2335" cy="781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524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69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866775" cy="674370"/>
                  <wp:effectExtent l="0" t="0" r="0" b="0"/>
                  <wp:docPr id="41" name="Image25" descr="">
                    <a:hlinkClick xmlns:a="http://schemas.openxmlformats.org/drawingml/2006/main" r:id="rId6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25" descr="">
                            <a:hlinkClick r:id="rId6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5946" t="11854" r="4737" b="192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674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91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75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732155" cy="732155"/>
                  <wp:effectExtent l="0" t="0" r="0" b="0"/>
                  <wp:docPr id="42" name="Image26" descr="">
                    <a:hlinkClick xmlns:a="http://schemas.openxmlformats.org/drawingml/2006/main" r:id="rId6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6" descr="">
                            <a:hlinkClick r:id="rId6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10632" t="6966" r="12635" b="160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155" cy="732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44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7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1033780" cy="216535"/>
                  <wp:effectExtent l="0" t="0" r="0" b="0"/>
                  <wp:docPr id="43" name="Image27" descr="">
                    <a:hlinkClick xmlns:a="http://schemas.openxmlformats.org/drawingml/2006/main" r:id="rId7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27" descr="">
                            <a:hlinkClick r:id="rId7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3" t="40426" r="-13" b="384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780" cy="216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294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5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822960" cy="800735"/>
                  <wp:effectExtent l="0" t="0" r="0" b="0"/>
                  <wp:docPr id="44" name="Image28" descr="">
                    <a:hlinkClick xmlns:a="http://schemas.openxmlformats.org/drawingml/2006/main" r:id="rId7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28" descr="">
                            <a:hlinkClick r:id="rId7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5215" t="7937" r="9587" b="88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800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6591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833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07415" cy="350520"/>
                  <wp:effectExtent l="0" t="0" r="0" b="0"/>
                  <wp:docPr id="45" name="Image29" descr="">
                    <a:hlinkClick xmlns:a="http://schemas.openxmlformats.org/drawingml/2006/main" r:id="rId7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29" descr="">
                            <a:hlinkClick r:id="rId7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5253" t="33938" r="7206" b="319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415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6654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4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680085" cy="474345"/>
                  <wp:effectExtent l="0" t="0" r="0" b="0"/>
                  <wp:docPr id="46" name="Image30" descr="">
                    <a:hlinkClick xmlns:a="http://schemas.openxmlformats.org/drawingml/2006/main" r:id="rId7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30" descr="">
                            <a:hlinkClick r:id="rId7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12635" t="22991" r="20761" b="307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085" cy="474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>
          <w:trHeight w:val="54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8239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836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737870" cy="370205"/>
                  <wp:effectExtent l="0" t="0" r="0" b="0"/>
                  <wp:docPr id="47" name="Image31" descr="">
                    <a:hlinkClick xmlns:a="http://schemas.openxmlformats.org/drawingml/2006/main" r:id="rId7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31" descr="">
                            <a:hlinkClick r:id="rId7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10456" t="30625" r="18115" b="334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7870" cy="370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>
          <w:trHeight w:val="86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2179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580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10590" cy="589280"/>
                  <wp:effectExtent l="0" t="0" r="0" b="0"/>
                  <wp:docPr id="48" name="Image32" descr="">
                    <a:hlinkClick xmlns:a="http://schemas.openxmlformats.org/drawingml/2006/main" r:id="rId8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32" descr="">
                            <a:hlinkClick r:id="rId8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5102" t="21025" r="5946" b="214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590" cy="58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>
          <w:trHeight w:val="10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30577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988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885825" cy="704850"/>
                  <wp:effectExtent l="0" t="0" r="0" b="0"/>
                  <wp:docPr id="49" name="Image33" descr="">
                    <a:hlinkClick xmlns:a="http://schemas.openxmlformats.org/drawingml/2006/main" r:id="rId8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33" descr="">
                            <a:hlinkClick r:id="rId8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4875" t="28168" r="8541" b="27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4265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667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75995" cy="559435"/>
                  <wp:effectExtent l="0" t="0" r="0" b="0"/>
                  <wp:docPr id="50" name="Image34" descr="">
                    <a:hlinkClick xmlns:a="http://schemas.openxmlformats.org/drawingml/2006/main" r:id="rId8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34" descr="">
                            <a:hlinkClick r:id="rId8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7836" t="26858" r="-13" b="204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5995" cy="559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>
          <w:trHeight w:val="109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5633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59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27100" cy="767715"/>
                  <wp:effectExtent l="0" t="0" r="0" b="0"/>
                  <wp:docPr id="51" name="Image35" descr="">
                    <a:hlinkClick xmlns:a="http://schemas.openxmlformats.org/drawingml/2006/main" r:id="rId8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35" descr="">
                            <a:hlinkClick r:id="rId8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1990" t="13479" r="9158" b="128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767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>
          <w:trHeight w:val="77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15684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15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27100" cy="661035"/>
                  <wp:effectExtent l="0" t="0" r="0" b="0"/>
                  <wp:docPr id="52" name="Image36" descr="">
                    <a:hlinkClick xmlns:a="http://schemas.openxmlformats.org/drawingml/2006/main" r:id="rId8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36" descr="">
                            <a:hlinkClick r:id="rId8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4762" t="20786" r="6475" b="159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661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-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29813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65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30910" cy="587375"/>
                  <wp:effectExtent l="0" t="0" r="0" b="0"/>
                  <wp:docPr id="53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17360" t="2368" r="23318" b="23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0910" cy="58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3553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883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65200" cy="822960"/>
                  <wp:effectExtent l="0" t="0" r="0" b="0"/>
                  <wp:docPr id="54" name="Image37" descr="">
                    <a:hlinkClick xmlns:a="http://schemas.openxmlformats.org/drawingml/2006/main" r:id="rId9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37" descr="">
                            <a:hlinkClick r:id="rId92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2028" t="6500" r="3628" b="127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200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>
          <w:trHeight w:val="129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458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15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43610" cy="885825"/>
                  <wp:effectExtent l="0" t="0" r="0" b="0"/>
                  <wp:docPr id="55" name="Image38" descr="">
                    <a:hlinkClick xmlns:a="http://schemas.openxmlformats.org/drawingml/2006/main" r:id="rId9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38" descr="">
                            <a:hlinkClick r:id="rId9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6437" t="7143" r="3212" b="8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3610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65825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70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95680" cy="762000"/>
                  <wp:effectExtent l="0" t="0" r="0" b="0"/>
                  <wp:docPr id="56" name="Image39" descr="">
                    <a:hlinkClick xmlns:a="http://schemas.openxmlformats.org/drawingml/2006/main" r:id="rId9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39" descr="">
                            <a:hlinkClick r:id="rId9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13" t="11590" r="-13" b="122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5680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1635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24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62025" cy="713105"/>
                  <wp:effectExtent l="0" t="0" r="0" b="0"/>
                  <wp:docPr id="57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19136" t="768" r="11968" b="71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713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1635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24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13130" cy="875030"/>
                  <wp:effectExtent l="0" t="0" r="0" b="0"/>
                  <wp:docPr id="58" name="Image40" descr="">
                    <a:hlinkClick xmlns:a="http://schemas.openxmlformats.org/drawingml/2006/main" r:id="rId9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40" descr="">
                            <a:hlinkClick r:id="rId9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9499" t="4737" r="3590" b="120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3130" cy="87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1689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722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56CC"/>
              </w:rPr>
            </w:pPr>
            <w:r>
              <w:rPr>
                <w:rFonts w:cs="Arial" w:ascii="Arial" w:hAnsi="Arial"/>
                <w:color w:val="0056CC"/>
              </w:rPr>
              <w:drawing>
                <wp:inline distT="0" distB="0" distL="0" distR="0">
                  <wp:extent cx="948690" cy="825500"/>
                  <wp:effectExtent l="0" t="0" r="0" b="0"/>
                  <wp:docPr id="59" name="Image41" descr="">
                    <a:hlinkClick xmlns:a="http://schemas.openxmlformats.org/drawingml/2006/main" r:id="rId10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41" descr="">
                            <a:hlinkClick r:id="rId10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2431" t="8428" r="2860" b="90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690" cy="82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–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SC72584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027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04875" cy="581025"/>
                  <wp:effectExtent l="0" t="0" r="0" b="0"/>
                  <wp:docPr id="60" name="imgsrv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gsrv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18430" t="8982" r="24427" b="28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3 - S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Googqstidbit1">
    <w:name w:val="goog_qs-tidbit1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javascript:%20void%20window.open(&apos;../image/structurefly.cgi?cid=397060&amp;width=400&amp;height=400&apos;,%20&apos;StructureFly&apos;,%20&apos;resizable=yes,%20scrollbars=yes,%20WIDTH=620,%20HEIGHT%20=%20620&apos;)" TargetMode="External"/><Relationship Id="rId4" Type="http://schemas.openxmlformats.org/officeDocument/2006/relationships/image" Target="media/image2.png"/><Relationship Id="rId5" Type="http://schemas.openxmlformats.org/officeDocument/2006/relationships/hyperlink" Target="javascript:%20void%20window.open(&apos;../image/structurefly.cgi?cid=400782&amp;width=400&amp;height=400&apos;,%20&apos;StructureFly&apos;,%20&apos;resizable=yes,%20scrollbars=yes,%20WIDTH=620,%20HEIGHT%20=%20620&apos;)" TargetMode="External"/><Relationship Id="rId6" Type="http://schemas.openxmlformats.org/officeDocument/2006/relationships/image" Target="media/image3.png"/><Relationship Id="rId7" Type="http://schemas.openxmlformats.org/officeDocument/2006/relationships/hyperlink" Target="javascript:%20void%20window.open(&apos;../image/structurefly.cgi?cid=5473230&amp;width=400&amp;height=400&apos;,%20&apos;StructureFly&apos;,%20&apos;resizable=yes,%20scrollbars=yes,%20WIDTH=620,%20HEIGHT%20=%20620&apos;)" TargetMode="External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hyperlink" Target="javascript:%20void%20window.open(&apos;../image/structurefly.cgi?cid=406453&amp;width=400&amp;height=400&apos;,%20&apos;StructureFly&apos;,%20&apos;resizable=yes,%20scrollbars=yes,%20WIDTH=620,%20HEIGHT%20=%20620&apos;)" TargetMode="External"/><Relationship Id="rId11" Type="http://schemas.openxmlformats.org/officeDocument/2006/relationships/image" Target="media/image6.png"/><Relationship Id="rId12" Type="http://schemas.openxmlformats.org/officeDocument/2006/relationships/hyperlink" Target="javascript:%20void%20window.open(&apos;../image/structurefly.cgi?cid=5473229&amp;width=400&amp;height=400&apos;,%20&apos;StructureFly&apos;,%20&apos;resizable=yes,%20scrollbars=yes,%20WIDTH=620,%20HEIGHT%20=%20620&apos;)" TargetMode="External"/><Relationship Id="rId13" Type="http://schemas.openxmlformats.org/officeDocument/2006/relationships/image" Target="media/image7.png"/><Relationship Id="rId14" Type="http://schemas.openxmlformats.org/officeDocument/2006/relationships/hyperlink" Target="javascript:%20void%20window.open(&apos;../image/structurefly.cgi?cid=5472203&amp;width=400&amp;height=400&apos;,%20&apos;StructureFly&apos;,%20&apos;resizable=yes,%20scrollbars=yes,%20WIDTH=620,%20HEIGHT%20=%20620&apos;)" TargetMode="External"/><Relationship Id="rId15" Type="http://schemas.openxmlformats.org/officeDocument/2006/relationships/image" Target="media/image8.png"/><Relationship Id="rId16" Type="http://schemas.openxmlformats.org/officeDocument/2006/relationships/hyperlink" Target="javascript:%20void%20window.open(&apos;../image/structurefly.cgi?cid=367773&amp;width=400&amp;height=400&apos;,%20&apos;StructureFly&apos;,%20&apos;resizable=yes,%20scrollbars=yes,%20WIDTH=620,%20HEIGHT%20=%20620&apos;)" TargetMode="External"/><Relationship Id="rId17" Type="http://schemas.openxmlformats.org/officeDocument/2006/relationships/image" Target="media/image9.png"/><Relationship Id="rId18" Type="http://schemas.openxmlformats.org/officeDocument/2006/relationships/hyperlink" Target="javascript:%20void%20window.open(&apos;../image/structurefly.cgi?cid=311779&amp;width=400&amp;height=400&apos;,%20&apos;StructureFly&apos;,%20&apos;resizable=yes,%20scrollbars=yes,%20WIDTH=620,%20HEIGHT%20=%20620&apos;)" TargetMode="External"/><Relationship Id="rId19" Type="http://schemas.openxmlformats.org/officeDocument/2006/relationships/image" Target="media/image10.png"/><Relationship Id="rId20" Type="http://schemas.openxmlformats.org/officeDocument/2006/relationships/hyperlink" Target="javascript:%20void%20window.open(&apos;../image/structurefly.cgi?cid=11039287&amp;width=400&amp;height=400&apos;,%20&apos;StructureFly&apos;,%20&apos;resizable=yes,%20scrollbars=yes,%20WIDTH=620,%20HEIGHT%20=%20620&apos;)" TargetMode="External"/><Relationship Id="rId21" Type="http://schemas.openxmlformats.org/officeDocument/2006/relationships/image" Target="media/image11.png"/><Relationship Id="rId22" Type="http://schemas.openxmlformats.org/officeDocument/2006/relationships/hyperlink" Target="javascript:%20void%20window.open(&apos;../image/structurefly.cgi?cid=23635643&amp;width=400&amp;height=400&apos;,%20&apos;StructureFly&apos;,%20&apos;resizable=yes,%20scrollbars=yes,%20WIDTH=620,%20HEIGHT%20=%20620&apos;)" TargetMode="External"/><Relationship Id="rId23" Type="http://schemas.openxmlformats.org/officeDocument/2006/relationships/image" Target="media/image12.png"/><Relationship Id="rId24" Type="http://schemas.openxmlformats.org/officeDocument/2006/relationships/hyperlink" Target="javascript:%20void%20window.open(&apos;../image/structurefly.cgi?cid=219783&amp;width=400&amp;height=400&apos;,%20&apos;StructureFly&apos;,%20&apos;resizable=yes,%20scrollbars=yes,%20WIDTH=620,%20HEIGHT%20=%20620&apos;)" TargetMode="External"/><Relationship Id="rId25" Type="http://schemas.openxmlformats.org/officeDocument/2006/relationships/image" Target="media/image13.png"/><Relationship Id="rId26" Type="http://schemas.openxmlformats.org/officeDocument/2006/relationships/hyperlink" Target="javascript:%20void%20window.open(&apos;../image/structurefly.cgi?cid=241475&amp;width=400&amp;height=400&apos;,%20&apos;StructureFly&apos;,%20&apos;resizable=yes,%20scrollbars=yes,%20WIDTH=620,%20HEIGHT%20=%20620&apos;)" TargetMode="External"/><Relationship Id="rId27" Type="http://schemas.openxmlformats.org/officeDocument/2006/relationships/image" Target="media/image14.png"/><Relationship Id="rId28" Type="http://schemas.openxmlformats.org/officeDocument/2006/relationships/image" Target="media/image15.png"/><Relationship Id="rId29" Type="http://schemas.openxmlformats.org/officeDocument/2006/relationships/image" Target="media/image16.png"/><Relationship Id="rId30" Type="http://schemas.openxmlformats.org/officeDocument/2006/relationships/hyperlink" Target="javascript:%20void%20window.open(&apos;../image/structurefly.cgi?cid=249671&amp;width=400&amp;height=400&apos;,%20&apos;StructureFly&apos;,%20&apos;resizable=yes,%20scrollbars=yes,%20WIDTH=620,%20HEIGHT%20=%20620&apos;)" TargetMode="External"/><Relationship Id="rId31" Type="http://schemas.openxmlformats.org/officeDocument/2006/relationships/image" Target="media/image17.png"/><Relationship Id="rId32" Type="http://schemas.openxmlformats.org/officeDocument/2006/relationships/image" Target="media/image18.png"/><Relationship Id="rId33" Type="http://schemas.openxmlformats.org/officeDocument/2006/relationships/hyperlink" Target="javascript:%20void%20window.open(&apos;../image/structurefly.cgi?cid=5383615&amp;width=400&amp;height=400&apos;,%20&apos;StructureFly&apos;,%20&apos;resizable=yes,%20scrollbars=yes,%20WIDTH=620,%20HEIGHT%20=%20620&apos;)" TargetMode="External"/><Relationship Id="rId34" Type="http://schemas.openxmlformats.org/officeDocument/2006/relationships/image" Target="media/image19.png"/><Relationship Id="rId35" Type="http://schemas.openxmlformats.org/officeDocument/2006/relationships/image" Target="media/image20.png"/><Relationship Id="rId36" Type="http://schemas.openxmlformats.org/officeDocument/2006/relationships/image" Target="media/image21.png"/><Relationship Id="rId37" Type="http://schemas.openxmlformats.org/officeDocument/2006/relationships/image" Target="media/image22.png"/><Relationship Id="rId38" Type="http://schemas.openxmlformats.org/officeDocument/2006/relationships/image" Target="media/image23.png"/><Relationship Id="rId39" Type="http://schemas.openxmlformats.org/officeDocument/2006/relationships/image" Target="media/image24.png"/><Relationship Id="rId40" Type="http://schemas.openxmlformats.org/officeDocument/2006/relationships/image" Target="media/image25.png"/><Relationship Id="rId41" Type="http://schemas.openxmlformats.org/officeDocument/2006/relationships/image" Target="media/image26.png"/><Relationship Id="rId42" Type="http://schemas.openxmlformats.org/officeDocument/2006/relationships/image" Target="media/image27.png"/><Relationship Id="rId43" Type="http://schemas.openxmlformats.org/officeDocument/2006/relationships/image" Target="media/image28.png"/><Relationship Id="rId44" Type="http://schemas.openxmlformats.org/officeDocument/2006/relationships/image" Target="media/image29.png"/><Relationship Id="rId45" Type="http://schemas.openxmlformats.org/officeDocument/2006/relationships/image" Target="media/image30.png"/><Relationship Id="rId46" Type="http://schemas.openxmlformats.org/officeDocument/2006/relationships/hyperlink" Target="javascript:%20void%20window.open(&apos;../image/structurefly.cgi?cid=340735&amp;width=400&amp;height=400&apos;,%20&apos;StructureFly&apos;,%20&apos;resizable=yes,%20scrollbars=yes,%20WIDTH=620,%20HEIGHT%20=%20620&apos;)" TargetMode="External"/><Relationship Id="rId47" Type="http://schemas.openxmlformats.org/officeDocument/2006/relationships/image" Target="media/image31.png"/><Relationship Id="rId48" Type="http://schemas.openxmlformats.org/officeDocument/2006/relationships/hyperlink" Target="javascript:%20void%20window.open(&apos;../image/structurefly.cgi?cid=365566&amp;width=400&amp;height=400&apos;,%20&apos;StructureFly&apos;,%20&apos;resizable=yes,%20scrollbars=yes,%20WIDTH=620,%20HEIGHT%20=%20620&apos;)" TargetMode="External"/><Relationship Id="rId49" Type="http://schemas.openxmlformats.org/officeDocument/2006/relationships/image" Target="media/image32.png"/><Relationship Id="rId50" Type="http://schemas.openxmlformats.org/officeDocument/2006/relationships/hyperlink" Target="javascript:%20void%20window.open(&apos;../image/structurefly.cgi?cid=5812862&amp;width=400&amp;height=400&apos;,%20&apos;StructureFly&apos;,%20&apos;resizable=yes,%20scrollbars=yes,%20WIDTH=620,%20HEIGHT%20=%20620&apos;)" TargetMode="External"/><Relationship Id="rId51" Type="http://schemas.openxmlformats.org/officeDocument/2006/relationships/image" Target="media/image33.png"/><Relationship Id="rId52" Type="http://schemas.openxmlformats.org/officeDocument/2006/relationships/hyperlink" Target="javascript:%20void%20window.open(&apos;../image/structurefly.cgi?cid=397053&amp;width=400&amp;height=400&apos;,%20&apos;StructureFly&apos;,%20&apos;resizable=yes,%20scrollbars=yes,%20WIDTH=620,%20HEIGHT%20=%20620&apos;)" TargetMode="External"/><Relationship Id="rId53" Type="http://schemas.openxmlformats.org/officeDocument/2006/relationships/image" Target="media/image34.png"/><Relationship Id="rId54" Type="http://schemas.openxmlformats.org/officeDocument/2006/relationships/hyperlink" Target="javascript:%20void%20window.open(&apos;../image/structurefly.cgi?cid=406914&amp;width=400&amp;height=400&apos;,%20&apos;StructureFly&apos;,%20&apos;resizable=yes,%20scrollbars=yes,%20WIDTH=620,%20HEIGHT%20=%20620&apos;)" TargetMode="External"/><Relationship Id="rId55" Type="http://schemas.openxmlformats.org/officeDocument/2006/relationships/image" Target="media/image35.png"/><Relationship Id="rId56" Type="http://schemas.openxmlformats.org/officeDocument/2006/relationships/hyperlink" Target="javascript:%20void%20window.open(&apos;../image/structurefly.cgi?cid=11734970&amp;width=400&amp;height=400&apos;,%20&apos;StructureFly&apos;,%20&apos;resizable=yes,%20scrollbars=yes,%20WIDTH=620,%20HEIGHT%20=%20620&apos;)" TargetMode="External"/><Relationship Id="rId57" Type="http://schemas.openxmlformats.org/officeDocument/2006/relationships/image" Target="media/image36.png"/><Relationship Id="rId58" Type="http://schemas.openxmlformats.org/officeDocument/2006/relationships/hyperlink" Target="javascript:%20void%20window.open(&apos;../image/structurefly.cgi?cid=278972&amp;width=400&amp;height=400&apos;,%20&apos;StructureFly&apos;,%20&apos;resizable=yes,%20scrollbars=yes,%20WIDTH=620,%20HEIGHT%20=%20620&apos;)" TargetMode="External"/><Relationship Id="rId59" Type="http://schemas.openxmlformats.org/officeDocument/2006/relationships/image" Target="media/image37.png"/><Relationship Id="rId60" Type="http://schemas.openxmlformats.org/officeDocument/2006/relationships/hyperlink" Target="javascript:%20void%20window.open(&apos;../image/structurefly.cgi?cid=6245503&amp;width=400&amp;height=400&apos;,%20&apos;StructureFly&apos;,%20&apos;resizable=yes,%20scrollbars=yes,%20WIDTH=620,%20HEIGHT%20=%20620&apos;)" TargetMode="External"/><Relationship Id="rId61" Type="http://schemas.openxmlformats.org/officeDocument/2006/relationships/image" Target="media/image38.png"/><Relationship Id="rId62" Type="http://schemas.openxmlformats.org/officeDocument/2006/relationships/image" Target="media/image39.png"/><Relationship Id="rId63" Type="http://schemas.openxmlformats.org/officeDocument/2006/relationships/hyperlink" Target="javascript:%20void%20window.open(&apos;../image/structurefly.cgi?cid=369253&amp;width=400&amp;height=400&apos;,%20&apos;StructureFly&apos;,%20&apos;resizable=yes,%20scrollbars=yes,%20WIDTH=620,%20HEIGHT%20=%20620&apos;)" TargetMode="External"/><Relationship Id="rId64" Type="http://schemas.openxmlformats.org/officeDocument/2006/relationships/image" Target="media/image40.png"/><Relationship Id="rId65" Type="http://schemas.openxmlformats.org/officeDocument/2006/relationships/hyperlink" Target="javascript:%20void%20window.open(&apos;../image/structurefly.cgi?cid=406450&amp;width=400&amp;height=400&apos;,%20&apos;StructureFly&apos;,%20&apos;resizable=yes,%20scrollbars=yes,%20WIDTH=620,%20HEIGHT%20=%20620&apos;)" TargetMode="External"/><Relationship Id="rId66" Type="http://schemas.openxmlformats.org/officeDocument/2006/relationships/image" Target="media/image34.png"/><Relationship Id="rId67" Type="http://schemas.openxmlformats.org/officeDocument/2006/relationships/hyperlink" Target="javascript:%20void%20window.open(&apos;../image/structurefly.cgi?cid=406914&amp;width=400&amp;height=400&apos;,%20&apos;StructureFly&apos;,%20&apos;resizable=yes,%20scrollbars=yes,%20WIDTH=620,%20HEIGHT%20=%20620&apos;)" TargetMode="External"/><Relationship Id="rId68" Type="http://schemas.openxmlformats.org/officeDocument/2006/relationships/image" Target="media/image41.png"/><Relationship Id="rId69" Type="http://schemas.openxmlformats.org/officeDocument/2006/relationships/hyperlink" Target="javascript:%20void%20window.open(&apos;../image/structurefly.cgi?cid=227518&amp;width=400&amp;height=400&apos;,%20&apos;StructureFly&apos;,%20&apos;resizable=yes,%20scrollbars=yes,%20WIDTH=620,%20HEIGHT%20=%20620&apos;)" TargetMode="External"/><Relationship Id="rId70" Type="http://schemas.openxmlformats.org/officeDocument/2006/relationships/image" Target="media/image42.png"/><Relationship Id="rId71" Type="http://schemas.openxmlformats.org/officeDocument/2006/relationships/hyperlink" Target="javascript:%20void%20window.open(&apos;../image/structurefly.cgi?cid=95768&amp;width=400&amp;height=400&apos;,%20&apos;StructureFly&apos;,%20&apos;resizable=yes,%20scrollbars=yes,%20WIDTH=620,%20HEIGHT%20=%20620&apos;)" TargetMode="External"/><Relationship Id="rId72" Type="http://schemas.openxmlformats.org/officeDocument/2006/relationships/image" Target="media/image43.png"/><Relationship Id="rId73" Type="http://schemas.openxmlformats.org/officeDocument/2006/relationships/hyperlink" Target="javascript:%20void%20window.open(&apos;../image/structurefly.cgi?cid=97522&amp;width=400&amp;height=400&apos;,%20&apos;StructureFly&apos;,%20&apos;resizable=yes,%20scrollbars=yes,%20WIDTH=620,%20HEIGHT%20=%20620&apos;)" TargetMode="External"/><Relationship Id="rId74" Type="http://schemas.openxmlformats.org/officeDocument/2006/relationships/image" Target="media/image44.png"/><Relationship Id="rId75" Type="http://schemas.openxmlformats.org/officeDocument/2006/relationships/hyperlink" Target="javascript:%20void%20window.open(&apos;../image/structurefly.cgi?cid=5383345&amp;width=400&amp;height=400&apos;,%20&apos;StructureFly&apos;,%20&apos;resizable=yes,%20scrollbars=yes,%20WIDTH=620,%20HEIGHT%20=%20620&apos;)" TargetMode="External"/><Relationship Id="rId76" Type="http://schemas.openxmlformats.org/officeDocument/2006/relationships/image" Target="media/image45.png"/><Relationship Id="rId77" Type="http://schemas.openxmlformats.org/officeDocument/2006/relationships/hyperlink" Target="javascript:%20void%20window.open(&apos;../image/structurefly.cgi?cid=296409&amp;width=400&amp;height=400&apos;,%20&apos;StructureFly&apos;,%20&apos;resizable=yes,%20scrollbars=yes,%20WIDTH=620,%20HEIGHT%20=%20620&apos;)" TargetMode="External"/><Relationship Id="rId78" Type="http://schemas.openxmlformats.org/officeDocument/2006/relationships/image" Target="media/image46.png"/><Relationship Id="rId79" Type="http://schemas.openxmlformats.org/officeDocument/2006/relationships/hyperlink" Target="javascript:%20void%20window.open(&apos;../image/structurefly.cgi?cid=5383684&amp;width=400&amp;height=400&apos;,%20&apos;StructureFly&apos;,%20&apos;resizable=yes,%20scrollbars=yes,%20WIDTH=620,%20HEIGHT%20=%20620&apos;)" TargetMode="External"/><Relationship Id="rId80" Type="http://schemas.openxmlformats.org/officeDocument/2006/relationships/image" Target="media/image47.png"/><Relationship Id="rId81" Type="http://schemas.openxmlformats.org/officeDocument/2006/relationships/hyperlink" Target="javascript:%20void%20window.open(&apos;../image/structurefly.cgi?cid=5358028&amp;width=400&amp;height=400&apos;,%20&apos;StructureFly&apos;,%20&apos;resizable=yes,%20scrollbars=yes,%20WIDTH=620,%20HEIGHT%20=%20620&apos;)" TargetMode="External"/><Relationship Id="rId82" Type="http://schemas.openxmlformats.org/officeDocument/2006/relationships/image" Target="media/image48.png"/><Relationship Id="rId83" Type="http://schemas.openxmlformats.org/officeDocument/2006/relationships/hyperlink" Target="javascript:%20void%20window.open(&apos;../image/structurefly.cgi?cid=24198821&amp;width=400&amp;height=400&apos;,%20&apos;StructureFly&apos;,%20&apos;resizable=yes,%20scrollbars=yes,%20WIDTH=620,%20HEIGHT%20=%20620&apos;)" TargetMode="External"/><Relationship Id="rId84" Type="http://schemas.openxmlformats.org/officeDocument/2006/relationships/image" Target="media/image49.png"/><Relationship Id="rId85" Type="http://schemas.openxmlformats.org/officeDocument/2006/relationships/hyperlink" Target="javascript:%20void%20window.open(&apos;../image/structurefly.cgi?cid=5466778&amp;width=400&amp;height=400&apos;,%20&apos;StructureFly&apos;,%20&apos;resizable=yes,%20scrollbars=yes,%20WIDTH=620,%20HEIGHT%20=%20620&apos;)" TargetMode="External"/><Relationship Id="rId86" Type="http://schemas.openxmlformats.org/officeDocument/2006/relationships/image" Target="media/image50.png"/><Relationship Id="rId87" Type="http://schemas.openxmlformats.org/officeDocument/2006/relationships/hyperlink" Target="javascript:%20void%20window.open(&apos;../image/structurefly.cgi?cid=375971&amp;width=400&amp;height=400&apos;,%20&apos;StructureFly&apos;,%20&apos;resizable=yes,%20scrollbars=yes,%20WIDTH=620,%20HEIGHT%20=%20620&apos;)" TargetMode="External"/><Relationship Id="rId88" Type="http://schemas.openxmlformats.org/officeDocument/2006/relationships/image" Target="media/image51.png"/><Relationship Id="rId89" Type="http://schemas.openxmlformats.org/officeDocument/2006/relationships/hyperlink" Target="javascript:%20void%20window.open(&apos;../image/structurefly.cgi?cid=291541&amp;width=400&amp;height=400&apos;,%20&apos;StructureFly&apos;,%20&apos;resizable=yes,%20scrollbars=yes,%20WIDTH=620,%20HEIGHT%20=%20620&apos;)" TargetMode="External"/><Relationship Id="rId90" Type="http://schemas.openxmlformats.org/officeDocument/2006/relationships/image" Target="media/image52.png"/><Relationship Id="rId91" Type="http://schemas.openxmlformats.org/officeDocument/2006/relationships/image" Target="media/image53.png"/><Relationship Id="rId92" Type="http://schemas.openxmlformats.org/officeDocument/2006/relationships/hyperlink" Target="javascript:%20void%20window.open(&apos;../image/structurefly.cgi?cid=5388386&amp;width=400&amp;height=400&apos;,%20&apos;StructureFly&apos;,%20&apos;resizable=yes,%20scrollbars=yes,%20WIDTH=620,%20HEIGHT%20=%20620&apos;)" TargetMode="External"/><Relationship Id="rId93" Type="http://schemas.openxmlformats.org/officeDocument/2006/relationships/image" Target="media/image54.png"/><Relationship Id="rId94" Type="http://schemas.openxmlformats.org/officeDocument/2006/relationships/hyperlink" Target="javascript:%20void%20window.open(&apos;../image/structurefly.cgi?cid=371552&amp;width=400&amp;height=400&apos;,%20&apos;StructureFly&apos;,%20&apos;resizable=yes,%20scrollbars=yes,%20WIDTH=620,%20HEIGHT%20=%20620&apos;)" TargetMode="External"/><Relationship Id="rId95" Type="http://schemas.openxmlformats.org/officeDocument/2006/relationships/image" Target="media/image55.png"/><Relationship Id="rId96" Type="http://schemas.openxmlformats.org/officeDocument/2006/relationships/hyperlink" Target="javascript:%20void%20window.open(&apos;../image/structurefly.cgi?cid=377043&amp;width=400&amp;height=400&apos;,%20&apos;StructureFly&apos;,%20&apos;resizable=yes,%20scrollbars=yes,%20WIDTH=620,%20HEIGHT%20=%20620&apos;)" TargetMode="External"/><Relationship Id="rId97" Type="http://schemas.openxmlformats.org/officeDocument/2006/relationships/image" Target="media/image56.png"/><Relationship Id="rId98" Type="http://schemas.openxmlformats.org/officeDocument/2006/relationships/image" Target="media/image57.png"/><Relationship Id="rId99" Type="http://schemas.openxmlformats.org/officeDocument/2006/relationships/hyperlink" Target="javascript:%20void%20window.open(&apos;../image/structurefly.cgi?cid=402421&amp;width=400&amp;height=400&apos;,%20&apos;StructureFly&apos;,%20&apos;resizable=yes,%20scrollbars=yes,%20WIDTH=620,%20HEIGHT%20=%20620&apos;)" TargetMode="External"/><Relationship Id="rId100" Type="http://schemas.openxmlformats.org/officeDocument/2006/relationships/image" Target="media/image58.png"/><Relationship Id="rId101" Type="http://schemas.openxmlformats.org/officeDocument/2006/relationships/hyperlink" Target="javascript:%20void%20window.open(&apos;../image/structurefly.cgi?cid=5472201&amp;width=400&amp;height=400&apos;,%20&apos;StructureFly&apos;,%20&apos;resizable=yes,%20scrollbars=yes,%20WIDTH=620,%20HEIGHT%20=%20620&apos;)" TargetMode="External"/><Relationship Id="rId102" Type="http://schemas.openxmlformats.org/officeDocument/2006/relationships/image" Target="media/image59.png"/><Relationship Id="rId103" Type="http://schemas.openxmlformats.org/officeDocument/2006/relationships/fontTable" Target="fontTable.xml"/><Relationship Id="rId10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2:42:00Z</dcterms:created>
  <dc:creator>Sergey Shiryaev</dc:creator>
  <dc:description/>
  <dc:language>en-US</dc:language>
  <cp:lastModifiedBy>strongin</cp:lastModifiedBy>
  <cp:lastPrinted>2011-07-12T12:11:00Z</cp:lastPrinted>
  <dcterms:modified xsi:type="dcterms:W3CDTF">2012-04-20T02:42:00Z</dcterms:modified>
  <cp:revision>2</cp:revision>
  <dc:subject/>
  <dc:title>Table 1</dc:title>
</cp:coreProperties>
</file>